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1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e diference of tumor response between four regimens, n (%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148"/>
        <w:gridCol w:w="1148"/>
        <w:gridCol w:w="1148"/>
        <w:gridCol w:w="11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Tumor response</w:t>
            </w:r>
          </w:p>
        </w:tc>
        <w:tc>
          <w:tcPr>
            <w:tcW w:w="1148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（n=45）</w:t>
            </w:r>
          </w:p>
        </w:tc>
        <w:tc>
          <w:tcPr>
            <w:tcW w:w="1148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（n=28）</w:t>
            </w:r>
          </w:p>
        </w:tc>
        <w:tc>
          <w:tcPr>
            <w:tcW w:w="1148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S（n=39）</w:t>
            </w:r>
          </w:p>
        </w:tc>
        <w:tc>
          <w:tcPr>
            <w:tcW w:w="1149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MOX（n=3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mplete response (CR)</w:t>
            </w:r>
          </w:p>
        </w:tc>
        <w:tc>
          <w:tcPr>
            <w:tcW w:w="1148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  <w:tc>
          <w:tcPr>
            <w:tcW w:w="1148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（3.6）</w:t>
            </w:r>
          </w:p>
        </w:tc>
        <w:tc>
          <w:tcPr>
            <w:tcW w:w="1148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  <w:tc>
          <w:tcPr>
            <w:tcW w:w="1149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rti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sponse (PR)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（6.7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（10.7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（5.1）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table disease (SD) 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（40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（57.1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（46.2）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（46.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Progressive disease (PD) 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（26.7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（17.9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（38.5）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（12.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bjective response rate(%)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（6.7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（14.3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（5.1）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（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sea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ntrol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ate (CR+PR+SD)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（40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（57.1）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（46.2）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（46.2）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bbreviation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ab-paclitaxel and S-1, AS; nab-paclitaxel and gemcitabine, AG; gemcitabine plus S-1, GS; gemcitabine and oxaliplatin, GEMOX.</w:t>
      </w:r>
    </w:p>
    <w:p>
      <w:pPr>
        <w:rPr>
          <w:rFonts w:hint="default" w:ascii="Times New Roman" w:hAnsi="Times New Roman" w:cs="Times New Roman"/>
          <w:b/>
          <w:bCs/>
          <w:kern w:val="2"/>
          <w:sz w:val="20"/>
          <w:szCs w:val="20"/>
          <w:vertAlign w:val="baseline"/>
          <w:lang w:val="en-US" w:eastAsia="zh-CN" w:bidi="ar-SA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  <w:docVar w:name="KY_MEDREF_DOCUID" w:val="{E1C42801-388B-45DE-8FFD-1BB889E5B10E}"/>
    <w:docVar w:name="KY_MEDREF_VERSION" w:val="3"/>
  </w:docVars>
  <w:rsids>
    <w:rsidRoot w:val="673E228A"/>
    <w:rsid w:val="09FE3531"/>
    <w:rsid w:val="264936E8"/>
    <w:rsid w:val="2BDC0757"/>
    <w:rsid w:val="2D2C09B3"/>
    <w:rsid w:val="3F584DFF"/>
    <w:rsid w:val="5BEA1794"/>
    <w:rsid w:val="5E1F7FD4"/>
    <w:rsid w:val="673E228A"/>
    <w:rsid w:val="70A2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3:40:00Z</dcterms:created>
  <dc:creator>囡囡</dc:creator>
  <cp:lastModifiedBy>囡囡</cp:lastModifiedBy>
  <dcterms:modified xsi:type="dcterms:W3CDTF">2024-05-15T10:5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105CA2ACE604707B91B5884E407B980_11</vt:lpwstr>
  </property>
</Properties>
</file>